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10960" w14:textId="4BAD99B7" w:rsidR="00C51D20" w:rsidRPr="00C45ECF" w:rsidRDefault="00C51D20" w:rsidP="00C51D20">
      <w:pPr>
        <w:spacing w:line="480" w:lineRule="auto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dditional File </w:t>
      </w:r>
      <w:r w:rsidR="00D31F8F">
        <w:rPr>
          <w:rFonts w:ascii="Arial" w:hAnsi="Arial" w:cs="Arial"/>
          <w:b/>
          <w:bCs/>
          <w:lang w:val="en-US"/>
        </w:rPr>
        <w:t>2</w:t>
      </w:r>
    </w:p>
    <w:p w14:paraId="2DBB25B7" w14:textId="5C33C074" w:rsidR="00C92F9D" w:rsidRPr="00C51D20" w:rsidRDefault="00C51D20" w:rsidP="00C92F9D">
      <w:pPr>
        <w:rPr>
          <w:rFonts w:ascii="Arial" w:eastAsia="Times New Roman" w:hAnsi="Arial" w:cs="Arial"/>
          <w:color w:val="000000"/>
          <w:sz w:val="22"/>
          <w:szCs w:val="22"/>
          <w:lang w:val="en-US" w:eastAsia="fi-FI"/>
        </w:rPr>
      </w:pPr>
      <w:r w:rsidRPr="00C51D20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fi-FI"/>
        </w:rPr>
        <w:br/>
      </w:r>
      <w:r w:rsidR="00C92F9D" w:rsidRPr="00C51D20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fi-FI"/>
        </w:rPr>
        <w:t xml:space="preserve">Additional File </w:t>
      </w:r>
      <w:r w:rsidR="00D31F8F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fi-FI"/>
        </w:rPr>
        <w:t>2</w:t>
      </w:r>
      <w:r w:rsidR="00E7431A" w:rsidRPr="00C51D20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fi-FI"/>
        </w:rPr>
        <w:t xml:space="preserve">. </w:t>
      </w:r>
      <w:r w:rsidR="00C92F9D" w:rsidRPr="00C51D20">
        <w:rPr>
          <w:rFonts w:ascii="Arial" w:eastAsia="Times New Roman" w:hAnsi="Arial" w:cs="Arial"/>
          <w:color w:val="000000"/>
          <w:sz w:val="22"/>
          <w:szCs w:val="22"/>
          <w:lang w:val="en-US" w:eastAsia="fi-FI"/>
        </w:rPr>
        <w:t>FinnGen researchers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fi-FI"/>
        </w:rPr>
        <w:t>.</w:t>
      </w:r>
    </w:p>
    <w:p w14:paraId="7FA29B71" w14:textId="77777777" w:rsidR="00C92F9D" w:rsidRPr="00C51D20" w:rsidRDefault="00C92F9D" w:rsidP="00C92F9D">
      <w:pPr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</w:pPr>
    </w:p>
    <w:tbl>
      <w:tblPr>
        <w:tblW w:w="108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4"/>
        <w:gridCol w:w="4333"/>
        <w:gridCol w:w="2729"/>
        <w:gridCol w:w="1417"/>
        <w:gridCol w:w="1262"/>
      </w:tblGrid>
      <w:tr w:rsidR="00C92F9D" w:rsidRPr="00D31F8F" w14:paraId="205E048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2469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Full Nam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CA271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ffiliation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A148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E-mail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01D52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ol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B4B2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ole 2</w:t>
            </w:r>
          </w:p>
        </w:tc>
      </w:tr>
      <w:tr w:rsidR="00C92F9D" w:rsidRPr="00D31F8F" w14:paraId="6B2349F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0C38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arno Paloti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AD28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AC0B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arno.paloti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FC6C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9B72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</w:tr>
      <w:tr w:rsidR="00C92F9D" w:rsidRPr="00D31F8F" w14:paraId="395CB97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9BF4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 Daly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B0CB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4664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.daly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3C34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7315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</w:tr>
      <w:tr w:rsidR="00C92F9D" w:rsidRPr="00D31F8F" w14:paraId="4A30F5E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2C79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ridget Riley-Gill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EEE34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1562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ridget.rileygillis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32E0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92A635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5C2EA64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6E38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oward Jacob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63A3D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92056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oward.jacob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5985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311C7E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385DB61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AE1AC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irk Paul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6A7E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stra Zeneca, Cambridge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A502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irk.paul@astrazeneca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1FC7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C50872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341FF28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20535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thena Matakido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B3F6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stra Zeneca, Cambridge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B140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thena.x.matakidou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C155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ABB079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82DDED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8968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dam Platt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A3F00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stra Zeneca, Cambridge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BB90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dam.platt@astrazeneca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5E06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DEF160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574BFF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CBC51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ko Runz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54C00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586B2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ko.runz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133BA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FE4BEB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3BDCB1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5C9D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lly Joh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D05C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3D15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lly.john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341B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65DB38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20458D6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24107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eorge Okaf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993F9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oehringer Ingelheim, Ingelheim am Rhein, Germany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83AF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orge.okafo@boehringer-ingelheim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B3D1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6149FD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6ADA702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F1B3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than Lawle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2C7B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oehringer Ingelheim, Ingelheim am Rhein, Germany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3C78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athan.lawless@boehringer-ingelheim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4AC4B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F6A44B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43887FF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D5BF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li Salminen-Mank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CE30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oehringer Ingelheim, Ingelheim am Rhein, Germany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E39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eli.salminen-mankonen@boehringer-ingelheim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F292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5AA5B9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14FC666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1942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obert Pleng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D4DD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ristol Myers Squibb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041B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obert.plenge@bms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5F90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CF02D0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2F19E94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F200E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seph Maranvill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92BD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ristol Myers Squibb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4422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seph.maranville@bms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ACAF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828C4F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3909C61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78B6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 McCarthy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AFDB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49B3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ccarthy.mark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3744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9C1C0A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74EC6E4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0B23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lie Hunkapill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C12C9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7689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unkapiller.julie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3CE8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7A80C4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770271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E7D0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garet G. Ehm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E793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laxoSmithKline, Collegevill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DE5E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g.g.ehm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90F4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39CF50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4117448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99781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Aur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22F6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Espo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0684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m.auro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DC6B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EADEAD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888FF1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BA8C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imonne Longerich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6E90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rck, Kenilworth, NJ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6B2B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imonne.longerich@merc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31C6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5B47F6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644696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FF42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aroline Fox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7006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rck, Kenilworth, NJ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6F65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aroline.fox@merc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429D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8F4E6B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4EDFF79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8D5E1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ders Mälarsti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5FEDA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DE4B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ders.malarstig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BCBF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6BBD4C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FCCCC9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964E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herine Kling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0F87C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ranslational Sciences, Sanofi R&amp;D, Framingham, MA, USA 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D8525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herine.klinger@sanofi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C3E7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75555E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371FF23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0AE1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eepak Raipal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B48DC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ranslational Sciences, Sanofi R&amp;D, Framingham, MA, USA 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AF5C0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eepak.rajpal@sanofi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9C7B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E1E9AA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2C12222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B80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ric Gre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1C6B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aze Therapeutics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806DE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green@mazetx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555F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BC0BCA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6483AE8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59AD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obert Graham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143E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aze Therapeutics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6D80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graham@mazetx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EB2A1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4BB67A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DD1845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B7AD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obert Yan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43F0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nssen Biotech, Beerse, Belgiu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1EC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yang31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4C3C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AC7CB5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68991CE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F5B5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hris O´Donnell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F1E7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vartis Institutes for BioMedical Research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70DEF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hris.odonnell@novartis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25E5B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3E9BA3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72844AE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F5C25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omi P. Mäke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EA02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iLIFE, University of Helsinki, Finland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3231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omi.makel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59C8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0F3580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2AAFB25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B25C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akko Kapri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5792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5543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akko.kapri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C787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2C5D60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2268EFB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A771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tri Virol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6CCD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uria Biobank / University of Turku / 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D7C7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tri.virolainen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CE72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49BA72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1E556BD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12A2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tti Hak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BF35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uria Biobank / University of Turku / 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3409A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tti.hakanen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347D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3C742A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6A702A9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8040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rhi Kilp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E8AD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00D98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rhi.kilpi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518B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FB0BDD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65CDFCD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EA6F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Markus Pero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F82FD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02A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us.perola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5205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066E0E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014476D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8B9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kka Part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8F89A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Red Cross Blood Service / Finnish Hematology Registry and Clinical Biobank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191E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kka.partanen@veripalve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745E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CF07EF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5C5F441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0FD0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 Pitkärant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7382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elsinki Biobank / Helsinki University and Hospital District of Helsinki and Uusimaa, Helsinki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304B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.pitkaranta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8CFA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2E3E89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6D01604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438F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neli Raivi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CB2DC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elsinki Biobank / Helsinki University and Hospital District of Helsinki and Uusimaa, Helsinki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9274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neli.raivio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53C65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8ED271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27FC9CD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6F26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aisa Serp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E7A9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Finland Biobank Borealis / University of Oulu / 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1C18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aisa.serpi@p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A4D9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7000CE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38D0F4C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AB0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rja Lait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03CB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Clinical Biobank Tampere / University of Tampere / 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6CE9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rja.laitinen@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1407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102F07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241E2D6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A67E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eli-Matti Kosm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1EAC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bank of Eastern Finland / University of Eastern Finland / 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9B66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veli-matti.kosma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777E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63F43F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30C3AC0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15CE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ri Laukk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5ED7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Central Finland Biobank / University of Jyväskylä / Central Finland Health Care District, Jyväskylä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50A5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ri.laukkanen@ks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A5FF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B30F8C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1F120E3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C417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co Hautalaht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77A4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INBB - Finnish biobank cooperative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FA8A5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co.hautalahti@finbb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9632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F7D903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6C22130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B7CF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uti Tuovi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5658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usiness Finland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4A0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uti.tuovila@businessfinland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261D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A9FB65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Other Experts/ Non-Voting Members</w:t>
            </w:r>
          </w:p>
        </w:tc>
      </w:tr>
      <w:tr w:rsidR="00C92F9D" w:rsidRPr="00D31F8F" w14:paraId="4547C4B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0B69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aimo Pakk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AA21A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usiness Finland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A4A0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aimo.pakkanen@businessfinland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5DAA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teering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9B163A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Other Experts/ Non-Voting Members</w:t>
            </w:r>
          </w:p>
        </w:tc>
      </w:tr>
      <w:tr w:rsidR="00C92F9D" w:rsidRPr="00D31F8F" w14:paraId="29EFDE0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53A22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ffrey Warin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FEEE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C29B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ff.waring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A4F7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827623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6BF4F0D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58AA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ridget Riley-Gilli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5404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E9C6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ridget.rileygillis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334B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F8A694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065331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7C56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edik Rahimov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D499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D677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edik.rahimov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E74E3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6B09C3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1199C46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649AD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Ioanna Tachmazido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431F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stra Zeneca, Cambridge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EE55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ioanna.tachmazidou@astrazeneca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1356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32AF22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42F477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14AC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hia-Yen Ch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EDBE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739C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hiayen.chen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709A1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1D3C4B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2048C12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5CB5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ko Runz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7A9E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D7A6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ko.runz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C99F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9AB00C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7658932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6FB9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Zhihao Din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EA47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oehringer Ingelheim, Ingelheim am Rhein, Germany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7AC6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zhihao.ding@boehringer-ingelheim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D3F4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861ADE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75E3644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37B5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c Jun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FAFD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oehringer Ingelheim, Ingelheim am Rhein, Germany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8BE6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arc_oliver.jung@boehringer-ingelheim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CD78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894F76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4D69604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B1DC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ameek Biswa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1823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ristol Myers Squibb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CDFD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ameek.Biswas@bms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549BA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1E4B10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432F8F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000E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F67B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AFAD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s2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5499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F65171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5C851EC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6C78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lie Hunkapill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1095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0282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unkapiller.julie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0EFA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D37B0C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362E4B6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A8E8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garet G. Ehm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AFA3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laxoSmithKline, Collegevill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E88F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g.g.ehm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95C4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A55BC8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1638B1F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E94E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vid Pulford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2C1B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Stevenage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DC5D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vid.x.pulford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AE24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6689C1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6C12946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1010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eha Raghava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0C29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rck, Kenilworth, NJ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5969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eha.raghavan@merc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EC4C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C0F8FF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2B8421D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40A9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driana Huertas-Vazquez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5F36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rck, Kenilworth, NJ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76AB8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driana.huertas.vazquez@merc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E307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BB6B67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799DB06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3311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e-Hoon Sul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FF09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rck, Kenilworth, NJ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E910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e.hoon.sul@merc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E72C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7A6808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7FF8828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4645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ders Mälarsti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91A4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18E4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ders.malarstig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CF38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F16FD1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0D77788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40B5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Xinli H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51A7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466A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xinli.hu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2C2F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84EAE0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78248BA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84E3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herine Kling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CF55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ranslational Sciences, Sanofi R&amp;D, Framingham, MA, USA 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CB2E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herine.klinger@sanofi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8B09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56AAAB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306D1E6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F00C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obert Graham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9CB9A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aze Therapeutics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B888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graham@mazetx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1476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E1C581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2FD4F2D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38B3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ric Gre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183B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aze Therapeutics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7EF0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green@mazetx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9EC0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AE0DEE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1808479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57D5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har Mozaffar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6853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aze Therapeutics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2610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mozaffari@mazetx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2458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681438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4D7BE68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04D5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wn Waterworth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4E83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 Research &amp; Development, LLC, Spring Hous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E44E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waterwo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C5219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0A74E8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3EA53B3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8D62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cole Renaud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CD76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vartis Institutes for BioMedical Research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09BE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cole.renaud@novartis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AC9B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E39134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2C1466A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DCD4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´en Obeidat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F6C8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vartis Institutes for BioMedical Research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382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en.obeidat@novartis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769E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5968FB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harmaceutical companies</w:t>
            </w:r>
          </w:p>
        </w:tc>
      </w:tr>
      <w:tr w:rsidR="00C92F9D" w:rsidRPr="00D31F8F" w14:paraId="68035EC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B2E23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Samuli Ripatt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D581B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9F4E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uli.ripatti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412E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7955C5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2AAA7A6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7B97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 Schleutk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37E9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uria Biobank / Univ. of Turku / 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B8D8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.schleutker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1D38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21DC20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4CB0575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6FA7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us Pero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4804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99E8B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us.perola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2059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31DE39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6BFB047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1395C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ko Arva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4A4D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Red Cross Blood Service / Finnish Hematology Registry and Clinical Biobank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5A26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ko.arvas@veripalve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332E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0C40B8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75C6AD2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6716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lli Carpé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9CDD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elsinki Biobank / Helsinki University and Hospital District of Helsinki and Uusimaa, Helsinki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AA53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lli.carp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22A5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ABF3E5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222187C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D711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eetta Hintta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80A3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Finland Biobank Borealis / University of Oulu / 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CED2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eetta.hinttala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2865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559D3D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0007B26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188A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es Kettu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C40F1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Finland Biobank Borealis / University of Oulu / 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4980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es.kettunen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97C9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0BCA4B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68A0ECD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3326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rto Mannerma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1098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bank of Eastern Finland / University of Eastern Finland / 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7A0C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rto.mannermaa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FF4A6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7D745E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630B800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A794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riina Aalto-Setä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B60BA" w14:textId="77777777" w:rsidR="00C92F9D" w:rsidRPr="00D31F8F" w:rsidRDefault="00C92F9D" w:rsidP="009208D9">
            <w:pPr>
              <w:rPr>
                <w:rFonts w:ascii="Arial" w:eastAsia="Times New Roman" w:hAnsi="Arial" w:cs="Arial"/>
                <w:color w:val="3C4043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color w:val="3C4043"/>
                <w:sz w:val="13"/>
                <w:szCs w:val="13"/>
                <w:lang w:val="en-US" w:eastAsia="fi-FI"/>
              </w:rPr>
              <w:t>Faculty of Medicine and Health Technology, Tampere University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A817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katriina.aalto-setala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457B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BA5647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2618E69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3B1D6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a Kähö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3CD3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Clinical Biobank Tampere / University of Tampere / 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45684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a.kahonen@uta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FA60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750E97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10883C5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3652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ri Laukk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C86C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Central Finland Biobank / University of Jyväskylä / Central Finland Health Care District, Jyväskylä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A37B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ri.laukkanen@ks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28114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32C2B5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545FA49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FC03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 Mäke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E5D1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INBB - Finnish biobank cooperative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71EE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.makela@finbb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8E64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Scientific Committe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125DB6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University of Helsinki &amp; Biobanks</w:t>
            </w:r>
          </w:p>
        </w:tc>
      </w:tr>
      <w:tr w:rsidR="00C92F9D" w:rsidRPr="00D31F8F" w14:paraId="0ACC3C0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9ED2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eetta Kälviä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ACE4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831C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eetta.kalviainen@kuh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9FA0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1FABA5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1AF6C6F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6D16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altteri Julku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B26A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45EC7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altteri.julkunen@kuh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C91D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8C43A2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7E6288A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C274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ilkka Soin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BD36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A76A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ilkka.soininen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7BDA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452FA8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2508790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1469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 Reme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CB8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5893A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.remes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57AC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CE33F8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7B4A17D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7E5B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ko Hiltu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4BE6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Eastern Finland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A3BB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ko.hiltunen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2507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E06F0A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2BB4DBA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0AA2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kka Pelto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BA1E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F2D0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kka.peltola@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F470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9D4971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33A1E07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5BFD3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nna Raivi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0D4B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0433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nna.raivio@ger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E689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02E849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100CE21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BF00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tti Tienar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A3C6A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908E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tti.tienari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A65E2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476E3C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385BD36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A915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 Rinn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7135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DF52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.rinne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2BF5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E54700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4485AB2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9FC3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oosa Kallionpä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ED0F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3193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oosa.kallionpaa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A9D5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7A29D9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07DA25B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3376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ulia Part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1548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, HiLIFE, University of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42D9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ulia.parta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5A0F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0CD1CE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5B14654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634C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li Abbas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27DF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7733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li.abbasi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C53A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9A1465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7E9B58E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F1D5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dam Zieman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4829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62D6B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dam.ziemann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3E7B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56C80F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699A498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E1D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zar Smaou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3C4F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80DE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zar.smaoui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5A060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1A6DDD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7F8175A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032BD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 Leh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4A2C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497F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.lehtonen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D5932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97B052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46C9EB9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C236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 Eato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7BB4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872D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.eaton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AE9C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0E7C6F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7944DB3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0009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ko Runz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3303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5D90E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ko.runz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C255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980478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12D7FBB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B7AC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nni Lahdenper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28A1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8BE7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nni.lahdenpera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EDB5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B60FD0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0FC3008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167B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ameek Biswa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49A1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ristol Myers Squibb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A8508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ameek.biswas@bms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72D2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1FC1BC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16CEC1A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732D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lie Hunkapill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599F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FDC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unkapiller.julie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3F004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0FA20F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3B21DB1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E7E01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talie Bower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B943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23F0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owersn1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A1DA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7510B0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6F1C494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E2A3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dmond Ten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06504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38F6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ng.edmond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094A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3B342F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4F58278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4234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B1A3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69704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s2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4DB1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554C00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53A0351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2706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Fanli X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CE853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Brentford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892F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hun-fang.2.xu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B430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F985FC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14B45E8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138E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vid Pulford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0BA5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Stevenage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8FC2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vid.x.pulford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FD997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DF5406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3C1037A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C045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Aur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0460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Espo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6AE65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m.auro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2634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676866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5E78A50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33C7B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aura Addi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81FE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Brentford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BACD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aura.x.addis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15F9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85DB86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16E4AFA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0EF2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n Eich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3F96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Brentford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2868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n.d.eicher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0D5A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E81068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4F91109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46DF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Qingqin S L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C839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 Research &amp; Development, LLC, Titusville, NJ 08560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0006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QLi2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D62F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B6B546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0505AEC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6344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ren H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80E70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 Research &amp; Development, LLC, Spring Hous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AEF5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he2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2C147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1195CB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262EFB3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0E857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katerina Khramtsov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2440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 Research &amp; Development, LLC, Spring Hous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788D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khramts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8AB7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D85EF0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5E52473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83E8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eha Raghava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2A65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rck, Kenilworth, NJ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347F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eha.raghavan@merc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8CC71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EBDB19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Neurology Group</w:t>
            </w:r>
          </w:p>
        </w:tc>
      </w:tr>
      <w:tr w:rsidR="00C92F9D" w:rsidRPr="00D31F8F" w14:paraId="2F9FDFB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2072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tti Färkki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85F2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6E65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tti.farkkila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F273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28F543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6C6DBB7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709E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kka Koske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3141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6B34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kka.koskel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7E35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F3842F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13CBF2E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DDE3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psa Pikkar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27B9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BE54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psa.pikkarainen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A7F96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6180D8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0ADCD29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228F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iri Jussi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A432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CFFF1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iri.jussila@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93AB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9CD7A6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7FD4B40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81EF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ri Kauk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19768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E3D4E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ri.kaukinen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AA76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5A541A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2A5B092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C57C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imo Blomst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F327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91127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imo.blomster@p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F5C3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B0282A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5779A74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9DCF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ko Kiviniem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1F402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E0AF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ko.kiviniemi@kuh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86EE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D32F8A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275128D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3712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ku Voutil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923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D746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ku.voutilainen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669AC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84CD9E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517B4D3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7E45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 Daly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1EE41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206F1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.daly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1A19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2AFE89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14CE658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EE93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li Abbas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5A47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35FF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li.abbasi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6804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804A22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3146BEB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9A2F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ffrey Warin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8DBD0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A044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ff.waring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2AA9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D77A02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60256F6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F838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zar Smaou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6382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4DCA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zar.smaoui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2C5A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2451AE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58AD45C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2F7C7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edik Rahimov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7987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31950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edik.rahimov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3002E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4ECBA2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0B1C807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AA93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 Leh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9F56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E91FA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.lehtonen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0275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8A19D4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194F510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8575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im L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BEB8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7F0C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ut8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ED3F2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49DEB0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3E4A968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4445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talie Bower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1DE24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E3AC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owersn1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273C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33FB68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7684340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DEDC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793E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91EFF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s2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0AC6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4D2D00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792D5FF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CC37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inda McCarthy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2FF5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Brentford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ADAB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inda.c.mccarthy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6639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2079D6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15D85AD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661E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my Hart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6415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 Research &amp; Development, LLC, Spring Hous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68F5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hart13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4B39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879DB2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37E426F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148B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eijian Gua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E615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 Research &amp; Development, LLC, Spring Hous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18A1B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guan4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1C1C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973BB4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7CBA083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70CC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son Mill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72C3C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rck, Kenilworth, NJ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C8E3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son.miller4@merc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77C7F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03E2FB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594949C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9829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Kalpa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4A51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ED437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kalpala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1C7E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E9DDD8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150D09C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F61A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elissa Mill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23D2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9FDF6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lissa.r.miller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A1FA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3ADFE9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38756E5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BEBB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Xinli H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FCA2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C02F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xinli.hu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5B95E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99306B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astroenterology Group</w:t>
            </w:r>
          </w:p>
        </w:tc>
      </w:tr>
      <w:tr w:rsidR="00C92F9D" w:rsidRPr="00D31F8F" w14:paraId="2EC6C3A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7B9B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ri Eklund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3D88F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D190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ri.eklund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596C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B253DF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5D16C25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CF43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tti Palomäk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11F2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4A76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jpalo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6256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0F4DED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024903F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964D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ia Isomäk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E1D3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2A42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ia.isomaki@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09E0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A1C147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5FC1666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A47E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aura Piri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14C6E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1F6AE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laura.pirila@fimnet.fi,laura.pirila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5EC3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E5436A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3DF2513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17C8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ili Kaipiainen-Seppä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93AA2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362D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oili.kaipiainen-seppanen@kuh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4000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A21637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4BDA20A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222AD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 Huhtakanga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1F94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5191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.huhtakangas@kuh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FA02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EA0DA0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75A36A9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3912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Nina Mar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3F031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240A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na.mars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7DB2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0BF4AB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1646C7F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3CD73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li Abbas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9CB1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06D2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li.abbasi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8FF9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531E5B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7925A23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14B6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ffrey Warin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5B87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63244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ff.waring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33FF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C69927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5868B5F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CE26D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edik Rahimov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441B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4929B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edik.rahimov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D272C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D8AFF1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23DDD11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905B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pinya Lertratanakul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D208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6068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pinya.lertratanakul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646C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197492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4953239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ABC94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zar Smaou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5B7A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73070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zar.smaoui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15DA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2D3904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7F1FAE3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89D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 Leh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30BA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3285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.lehtonen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F523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65111A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402FEC9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BD07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la Hochfeld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2A617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ristol Myers Squibb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EAF20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hochfeld@cel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537C1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DCC42E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6B7F994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34B9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talie Bower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6F22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4EBB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owersn1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440D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4097FF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56BC714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7EB2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4C6A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6CBB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s2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10DE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9AF577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3769877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2E8B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rge Esparza Gordill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B7981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Brentford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286B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rge.x.esparza-gordillo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7FF7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9DF526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40C378F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EF41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Aur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5F21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Espo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6166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m.auro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956AE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0329D2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3482A35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59F5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wn Waterworth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E71C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 Research &amp; Development, LLC, Spring Hous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F700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waterwo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89D4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5554D4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500F1E2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2205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abiana Faria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E591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rck, Kenilworth, NJ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DB10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abiana.farias@merc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C07B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651ED7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3273F01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3D18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Kalpa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9CCF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9A82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kalpala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4BA6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56F1B3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25D645E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F47E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n Bin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71C3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1A6D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n.bing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A8FE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66F45D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0F82770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4AD2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Xinli H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44D4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62E0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xinli.hu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1BA0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1E9C04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heumatology Group</w:t>
            </w:r>
          </w:p>
        </w:tc>
      </w:tr>
      <w:tr w:rsidR="00C92F9D" w:rsidRPr="00D31F8F" w14:paraId="66DFA36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1D1E7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rja Lait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6635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CFB1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rja.laitinen@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93A9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64A2E5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5E77A92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BA4C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git Pelk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DD07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270F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git.pelkonen@kuh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3AAF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9A372C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0C22809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0AA4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aula Kaupp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1950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FE81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aula.kauppi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7A86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2B530E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3498652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CC75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u Kankaanrant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78F2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Gothenburg, Gothenburg, Sweden/ Seinäjoki Central Hospital, Seinäjoki, Finland/ Tampere University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B700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u.kankaanranta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35CAD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5B324D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3CCCCF4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D73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rttu Harj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EB93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3EF9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rttu.harju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C06D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7AF57E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69BBE1C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8A8C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itta Lahesma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F361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B678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lahes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0597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2F55B4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35A6138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0619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zar Smaou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D75D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F711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zar.smaoui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3002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92904B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130F455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80D6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enda Lass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7808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stra Zeneca, Cambridge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9F5B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enda.lassi@astrazeneca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5067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CB5BC8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1039F16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3E57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 Eato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6A4F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2EA4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.eaton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1694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660877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60C4C4E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EEE6B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ubert Ch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5674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74BB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henh37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FBF8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CB2C1E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5938530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2CEE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8268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9A0F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s2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1F55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58E900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6CED869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52DD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talie Bower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D9C0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888F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owersn1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B81D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F8FDBB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74F4BAE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18A7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anna Bett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A3D9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Brentford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8B60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anna.c.betts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BCF8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066707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4D580D0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3029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Aur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6440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Espo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C81C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m.auro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C9DB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E2A71A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1CD7EA9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7D5A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ajashree Mishr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CD206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Brentford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1892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ajashree.x.mishra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786A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2561E5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5A7FE86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F990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jd Mouded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E197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ovartis, Basel, Switzer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3394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jd.mouded@novartis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A27B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722BB8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28F8E12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4900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ebby Ng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5AAF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ovartis, Basel, Switzer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BB01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ebby.ngo@novartis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F930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8A8A61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Pulmonology Group</w:t>
            </w:r>
          </w:p>
        </w:tc>
      </w:tr>
      <w:tr w:rsidR="00C92F9D" w:rsidRPr="00D31F8F" w14:paraId="5968D32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E2675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emu Niir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43E9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1FE9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emu.niiranen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1020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F07CDA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0C0A910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9A9C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elix Vaur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327F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D1CF9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echva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5433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5C0AF1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1275A2A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97FF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eikko Saloma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E43A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718B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eikko.salomaa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D032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44E7F4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13335BF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DD50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j Metsärinn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2711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A643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j.metsarinne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457E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91DB19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5EEC9A5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C696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nni Aittokalli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4574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4335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mato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2DC4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988C4A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230E2D2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B23B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Mika Kähö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5672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387A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a.kahonen@uta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70F5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12567D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2154975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E7F16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ssi Hernesniem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52FB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4994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ssi.hernesniemi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A420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0E376E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3BA8BFB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FADC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niel Gordi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A100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5652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niel.gordin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6AB7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12CB85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3972BF2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CFAEB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 Sinisal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E772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DD06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.sinisalo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9028C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A7A1B3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600CA34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D3C8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ja-Riitta Task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7C1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0E63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arja-riitta.task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7CEB5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85DC2F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761B41E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144D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iinamaija Tuom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BE39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6399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iinamaija.tuomi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0C691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C286E4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7D111B1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B356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imo Hiltu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FC49D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8C6D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imo.hiltunen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21AB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528109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2C62FCB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A127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ri Laukk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2F42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Central Finland Health Care District, Jyväskylä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CB03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ri.laukkanen@ks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01AC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DDEEE2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1180077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5312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manda Elliott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B5BA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77E8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elliott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D62E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148D0D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46F3FD4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A5D5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y Pat Reev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B5334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3DD1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y.reev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6789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BCD885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2BAA254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90CF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nni Ruotsal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3876C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F015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nni.ruotsala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134EE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5C6EE2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287B04F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6504F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enjamin Challi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C27F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stra Zeneca, Cambridge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6C77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enjamin.challis@astrazeneca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FD14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43BE2D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6AF0922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93E1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irk Paul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E9B3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stra Zeneca, Cambridge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6728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irk.paul@astrazeneca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4E9E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40D3D2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769733A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2F15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lie Hunkapill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0E86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2F81F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unkapiller.julie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8D6F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67A8D9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7E45BEF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6287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talie Bower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A8B0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4A82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owersn1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35F3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8B7CD2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28C67CB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BB7E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A551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FDE4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s2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E173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93E5EC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60ADF5C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B477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udrey Ch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1183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Brentford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6ABF1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udrey.y.chu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279C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D779C2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60CC297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BAD84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Aur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8788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Espo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4D79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m.auro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FA22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F8BC9D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35B1C89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039D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ermot Reilly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6AA2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 Research &amp; Development, LLC, Boston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A0F2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reill11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4308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6F73B7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4333628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9C3D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e Mendelso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BE22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vartis, Boston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6FEF7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e.mendelson@novartis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1EB9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5F8C1E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653547B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58BEC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akko Parkk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C707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2CB8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akko.parkkinen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725D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794094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023F9C4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CACD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elissa Mill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F95E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600E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lissa.r.miller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C824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FAF46E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ardiometabolic Diseases Group</w:t>
            </w:r>
          </w:p>
        </w:tc>
      </w:tr>
      <w:tr w:rsidR="00C92F9D" w:rsidRPr="00D31F8F" w14:paraId="2357549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A342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omo Meretoj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0253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EFDC4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omo.meretoja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1BBC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6EE69A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760F1C4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556F3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kki Joensu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9421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89386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kki.joensuu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5D5A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321784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19A271C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BC67E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lli Carpé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EB8F1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D54B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lli.carp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072DB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571CBC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26BC1C8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3776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 Mattso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9307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4407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.mattson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9A77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E0952D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2379280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F751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veliina Salm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C75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19A61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eveliina.e.salminen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066D5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79D956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14F2D05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129F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ika Aur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B40D5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 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0EBB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aura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FCA4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6CF2CB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63C7775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FFA2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eter Karihta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D058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EB12C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eter.karihtala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3CD96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56D0E3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12B819C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9841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äivi Auv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D578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287C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aivi.auvinen@kuh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F41D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58ECF6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33EC632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C0F1C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laus Eleniu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94CD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D6C31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laus.elenius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7B05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F05933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61752B2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4451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 Schleutk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FB5FD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9243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.schleutker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0523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F2ECCD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4099C90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6135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sa Pitkä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1FBED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A99D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sa.pitka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7C0EB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A4C6A6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280DED6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2F24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na Mar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67A78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5292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na.mars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8BC0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241F98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3E70DCF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5A82C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 Daly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8FD9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655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.daly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1033B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79DDE9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62A34DF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9934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elja Popovic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F2B57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8B7C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elja.popovic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F187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1F9AE6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653B66B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4278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ffrey Warin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D222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3661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ff.waring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158B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715AA8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2C5ABCD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04F6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ridget Riley-Gilli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1E7F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DFE7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ridget.rileygillis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843D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92E9D7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6CE7DC1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B2DD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Anne Leh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EA719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56C1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.lehtonen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FFF2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44C446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7477A70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3F1B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ennifer Schutzma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CE7B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19F4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chutzman.jennifer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68848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5B0A35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677FEDB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EE67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lie Hunkapill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C756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14BF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unkapiller.julie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BD7C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682158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4415A5C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0AA3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talie Bower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E635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D68B6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owersn1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FA79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3BE3C2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1B82CFC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519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3535F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5187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s2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8096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13DD0D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4449E72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6909A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iptee Kulkarn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47D7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Brentford, United Kingdom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E661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iptee.a.kulkarni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E959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4CD553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0A64C0A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6BA4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Aur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45B0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Espo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6033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m.auro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5909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368111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4C69917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0897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lessandro Porell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63AD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 Research &amp; Development, LLC, Spring Hous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B8B0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Porrell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0F48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472350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6AC85B8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EF52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drey Lobod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F880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erck, Kenilworth, NJ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12FA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drey_loboda@merc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D263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FDF764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6314256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C21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li Leh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32AB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B0A7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li.lehtonen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ED82D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7C09B5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0374CE4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BE79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tefan McDonough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0596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12C48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tefan.McDonough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AF9B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21AA69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5160006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A969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uli Vuot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10BE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-Cilag Oy, Espo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29B5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vuoti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D830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B68DFD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ncology Group</w:t>
            </w:r>
          </w:p>
        </w:tc>
      </w:tr>
      <w:tr w:rsidR="00C92F9D" w:rsidRPr="00D31F8F" w14:paraId="1E50C3A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CBD0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i Kaarnirant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EC52D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32DCD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i.kaarniranta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F231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202BE7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34A8B92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6EA5E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ni A Turu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F464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elsinki University Hospital and University of Helsinki, Helsinki, Finland; Eye Genetics Group, Folkhälsan Research Center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867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ni.turu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CCC1A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D2D79D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74E818F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D2D00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rhi Olli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44AE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9708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rhi.ollila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9DEBE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26F5A4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6EADB00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258C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u Uusital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59C9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B5512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u.uusitalo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F8230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C63E0A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43C579E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7863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 Karjal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5AFE6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69C6F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.karjala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21B3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AD9E22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6C7F2E0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1C83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sa Pitkä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ABC26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0D34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sa.pitka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D6EE1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979B0C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695D330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6F40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engzhen Li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B9C4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67E4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engzhen.liu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E7054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7C2DB2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23D694E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BED5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ko Runz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DBD6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7461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ko.runz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808D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B77F3F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2703526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C5EA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tephanie Loomi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71D1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46DB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tephanie.loomis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3298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1DD048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7625BFE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D55C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rich Strau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129C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DB49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trauss.erich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C6600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55E851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77DB082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0630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talie Bower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24CB0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EB00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owersn1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4C60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F2CE1B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6BEF0FC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4E4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o Ch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D10B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B67E4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oc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7BFD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928591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60F8F8D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D8DF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B8DE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F9C9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s2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796F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DD64A9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pthalmology Group</w:t>
            </w:r>
          </w:p>
        </w:tc>
      </w:tr>
      <w:tr w:rsidR="00C92F9D" w:rsidRPr="00D31F8F" w14:paraId="64CAF78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F5CD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isa Tas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8C2C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501A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kaisa.tasanen-maatta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CD70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AD126D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74FA27C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669C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aura Huilaj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3F30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FD65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aura.huilaja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ED6A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7ED484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391F805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3E2C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ariina Hannula-Joupp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04AE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3672D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katariina.hannula-jouppi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12DD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8A7D19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2169EBA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A78B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ea Salm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5134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0DFE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ea.salmi@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BB18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7F79DB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5D05D3E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2BA7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irkku Pel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83BA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62A9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ipelto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D05D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5C54C1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1793F75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FD7F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eena Koul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D8A7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56EE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eena.koulu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CDAA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4FC213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0D3DC3A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4270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zar Smaou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D95B3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DC8A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zar.smaoui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8009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C1C859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662A3C1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8AB2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edik Rahimov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BA35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55C06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edik.rahimov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C2348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36649C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463CE65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08A3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 Leh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D4030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403B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ne.lehtonen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F993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FF49D2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77CBB51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E3C6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vid Choy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0F5B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053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hoy.david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4381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989D56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2178FE0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EF1EC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D8A9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AC72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s2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8010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94B86A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61BE692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6DC3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wn Waterworth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BEDB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ssen Research &amp; Development, LLC, Spring Hous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C8D3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waterwo@its.jnj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D1F56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BC077B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44CBA72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4A85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Kalpa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A69F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0259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kalpala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DD05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06D867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48F247F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8073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Ying W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99B7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fizer, New York, NY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E70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ying.wu3@pfizer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3E47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D40C5D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rmatology Group</w:t>
            </w:r>
          </w:p>
        </w:tc>
      </w:tr>
      <w:tr w:rsidR="00C92F9D" w:rsidRPr="00D31F8F" w14:paraId="15DE92A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0639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Pirkko Puss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977E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A209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irkko.puss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1908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61384E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0F3B286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CA00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ino Salm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40F7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517FA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ino.m.salm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9F6A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A98B3E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2520B71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89855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ula Sal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DC5A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4908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ula.sal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9645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C1BE4A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1ED99DF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C929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vid Ric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30B5A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47DE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david.ric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E413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129777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2C6F20B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E2FB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kka Niem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8C27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A14C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kka.niem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C926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96A41E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114BC7E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8137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Ulla Paloti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1F41B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2853D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ulla.paloti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4EA1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13675A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0FE1714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0D30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ia Sip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C221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4737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ia.siponen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E956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E25EC2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1139B02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48EC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iisa Suom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6798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0247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iisa.suominen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340C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D689C1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4204A06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74A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äivi Mänty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BCFB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C465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aivi.mantyla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4686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606129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3CF1DE9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A259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Ulvi Gursoy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12F6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5686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ulvi.gursoy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3F2C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F961D6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03767D6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5244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uokko Ant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7E182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07D6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uokko.anttonen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6F8C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B03FFB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59415C8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4C0E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Sipi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9A03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Research Unit of Oral Health Sciences Faculty of Medicine, University of Oulu, Oulu, Finland; Medical Research Center, Oulu, Oulu University Hospital and University of Oulu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3EAF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sipila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3909B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436E6C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642BAC3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886C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 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A68BC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D403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grass.sarah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444A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9EBBFD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Odontology Group</w:t>
            </w:r>
          </w:p>
        </w:tc>
      </w:tr>
      <w:tr w:rsidR="00C92F9D" w:rsidRPr="00D31F8F" w14:paraId="654EB2A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7B9A3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ele Laivuor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82C0F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F33D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ele.laivuori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554D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F65893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0E48719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2904D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enla Kurr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C7BB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2BE6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enla.kurra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F1B4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165826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4DB660B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9EB2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aura Kotaniemi-Tal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FB78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F6C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laura.kotaniemi-talonen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07A8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178433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36E5825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A221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skari Heikinheim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BA6D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BC2E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skari.heikinheim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0A7A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4CC910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234CB96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5ABD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Ilkka Kallia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EB42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1C32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ilkka.kalliala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7EB6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BAFD35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256D63A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09E5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auri Aal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87E1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89776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auri.aalto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6250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3B72E0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452A78A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52F2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arpu Jokima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F909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AB00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arpu.jokimaa@ut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F8E6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8E5DBB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2AA9FE3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2BC7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es Kettu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3E98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81EB6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es.Kettunen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FC93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4465EA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058863B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9694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ja Vääräsmäk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7B91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425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ja.vaarasmaki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48AF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393509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17F7F2F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529C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uti Uimar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1BFF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F4C4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uti.uimari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E84A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182F4D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7AFE8DC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FAD5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aure Morin-Papu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8D06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F1A8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mp@cc.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983D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333F30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16646B7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22DB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arit Niinimäk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194C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5B6C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arit.niinimaki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A2401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080C07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36BCBC7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BDD7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rhi Pil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ED112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6D71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rhi.piltonen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728E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D984C8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3F078FA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982BB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ja Kiv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2655F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7CF7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ja.kiv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E16D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F2FFCF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3A8F365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FCFC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isabeth Wid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36074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84DD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isabeth.wid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DDC7D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F48E53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42F02E6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24980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ru Tuki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7FD29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7DA7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ru.tukia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51FD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39414D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1F0DBB5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03AD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y Pat Reev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F4B9D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48E4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y.reev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2A47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E8B3F7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5B45018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D840D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 Daly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3D0C5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Broad Institute of MIT and Harvard; Massachusetts General Hospital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1040E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.daly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68DB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0C7C7B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3AD3BA1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8A0A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ko Välimäk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76C1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9ED1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ko.valimaki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98F0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65FF8A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61547C3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816B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Eija Laakk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C7A6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Jyväskylä, Jyväskylä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1321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eija.k.laakkonen@jy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B605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3BAD39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5C4B396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DDF3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akko Tyrm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7F76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Oulu, Oulu, Finland / University of Tampere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BD2E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akko.tyrmi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7106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4DE395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104ED72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E5894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idi Silv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0E58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Oulu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2395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eidi.silven@student.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FB66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FE4319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218C40A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0CB9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eva Sliz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EF9D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Oulu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4218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eva.sliz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6D8C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4677F5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7311B19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86A8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ikka Arffma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AC70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Oulu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2548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ikka.arffman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1719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290AB8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31191C5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79DC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na Savukosk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C37D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Oulu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7834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na.savukoski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3456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A49825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2EB1A05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20BC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riin Laisk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BA68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stonian biobank, Tartu, Estonia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FF72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riin.laisk@ut.e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8C3D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31D1B6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6F9D6F6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082C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talia Pujol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67C2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stonian biobank, Tartu, Estonia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535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atalia.pujolgualdo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E6508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7ACEA1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5D3BA6E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70C8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engzhen Li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919C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E7C4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engzhen.liu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25DE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BA8290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79F03A3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F92F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ridget Riley-Gilli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6B2E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bbvie, Chicago, IL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AFEB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bridget.rileygillis@abbvi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AC3C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18517D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674FDA8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6492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on Pendergras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0B8F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enentech, San Francisco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532E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nders2@gene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9F7B5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C4BE9A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049AA15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02B1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net Kuma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2D3D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GlaxoSmithKline, Collegeville, P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5FD4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janet.x.kumar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277A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5C4A92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653C849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BCAA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 Aur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AA99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GlaxoSmithKline, Espo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994F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rsi.m.auro@gsk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3E87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FAB2F2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Women’s Health and Reproduction Group</w:t>
            </w:r>
          </w:p>
        </w:tc>
      </w:tr>
      <w:tr w:rsidR="00C92F9D" w:rsidRPr="00D31F8F" w14:paraId="2F8EA38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69EB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Iiris Hovatt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2DB5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University of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5A02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iiris.hovatt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DC23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FBFE3A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pression group</w:t>
            </w:r>
          </w:p>
        </w:tc>
      </w:tr>
      <w:tr w:rsidR="00C92F9D" w:rsidRPr="00D31F8F" w14:paraId="233AA63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3CB0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hia-Yen Ch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FCD3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gen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E0876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hiayen.chen@biogen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66A4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B172D8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pression group</w:t>
            </w:r>
          </w:p>
        </w:tc>
      </w:tr>
      <w:tr w:rsidR="00C92F9D" w:rsidRPr="00D31F8F" w14:paraId="512DD77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7E78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rkki Isomets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9BB1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9B898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rkki.isometsa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697B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12630E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pression group</w:t>
            </w:r>
          </w:p>
        </w:tc>
      </w:tr>
      <w:tr w:rsidR="00C92F9D" w:rsidRPr="00D31F8F" w14:paraId="08EF98E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FE51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a Olli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59787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2D18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anna.m.ollil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D572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435399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pression group</w:t>
            </w:r>
          </w:p>
        </w:tc>
      </w:tr>
      <w:tr w:rsidR="00C92F9D" w:rsidRPr="00D31F8F" w14:paraId="0A8379B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95BC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ana Suvisaar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2281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A16D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ana.suvisaari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AE6F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5EB2F5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pression group</w:t>
            </w:r>
          </w:p>
        </w:tc>
      </w:tr>
      <w:tr w:rsidR="00C92F9D" w:rsidRPr="00D31F8F" w14:paraId="12A1451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E047E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homas Damm Al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24EA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arhus University, Denmark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FC39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da@biomed.au.dk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E714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94CCEA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epression group</w:t>
            </w:r>
          </w:p>
        </w:tc>
      </w:tr>
      <w:tr w:rsidR="00C92F9D" w:rsidRPr="00D31F8F" w14:paraId="7B6566A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E494F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tti Mäkiti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2B89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Department of Otorhinolaryngology - Head and Neck Surgery, University of Helsinki and Helsinki University Hospital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161C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tti.makiti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71347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DF56D0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ENT (ear, nose and throath) Group</w:t>
            </w:r>
          </w:p>
        </w:tc>
      </w:tr>
      <w:tr w:rsidR="00C92F9D" w:rsidRPr="00D31F8F" w14:paraId="7005A2D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135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rgyro Bizaki-Vallaskanga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028F1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91E2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rgyro.bizaki-vallaskangas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7B1F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5830FE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ENT (ear, nose and throath) Group</w:t>
            </w:r>
          </w:p>
        </w:tc>
      </w:tr>
      <w:tr w:rsidR="00C92F9D" w:rsidRPr="00D31F8F" w14:paraId="795FAFA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4624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nna Toppila-Salm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7C024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University of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715E7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nna.salmi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236A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4367CD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ENT (ear, nose and throath) Group</w:t>
            </w:r>
          </w:p>
        </w:tc>
      </w:tr>
      <w:tr w:rsidR="00C92F9D" w:rsidRPr="00D31F8F" w14:paraId="5B35604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25CF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ytti Willber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4DAF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1769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ytti.willberg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F93E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869502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ENT (ear, nose and throath) Group</w:t>
            </w:r>
          </w:p>
        </w:tc>
      </w:tr>
      <w:tr w:rsidR="00C92F9D" w:rsidRPr="00D31F8F" w14:paraId="3FD6E0C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A874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mo Saarentau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3F386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241E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mo.saarentaus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64BA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6B1034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ENT (ear, nose and throath) Group</w:t>
            </w:r>
          </w:p>
        </w:tc>
      </w:tr>
      <w:tr w:rsidR="00C92F9D" w:rsidRPr="00D31F8F" w14:paraId="7E44B98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B12E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tti Aarnisal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1207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7CC2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tti.aarnisalo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EBF5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280478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ENT (ear, nose and throath) Group</w:t>
            </w:r>
          </w:p>
        </w:tc>
      </w:tr>
      <w:tr w:rsidR="00C92F9D" w:rsidRPr="00D31F8F" w14:paraId="429FE4F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DF4F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veliina Salm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C677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982F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eveliina.e.salminen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11B1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F38018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ENT (ear, nose and throath) Group</w:t>
            </w:r>
          </w:p>
        </w:tc>
      </w:tr>
      <w:tr w:rsidR="00C92F9D" w:rsidRPr="00D31F8F" w14:paraId="78DA946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1FF62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isa Rahikka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2296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A3C7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isa.rahikkala@p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E6CF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1C7CB9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ENT (ear, nose and throath) Group</w:t>
            </w:r>
          </w:p>
        </w:tc>
      </w:tr>
      <w:tr w:rsidR="00C92F9D" w:rsidRPr="00D31F8F" w14:paraId="6205E58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7D36B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es Kettu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92D4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BB19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es.kettunen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81CA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80F679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ENT (ear, nose and throath) Group</w:t>
            </w:r>
          </w:p>
        </w:tc>
      </w:tr>
      <w:tr w:rsidR="00C92F9D" w:rsidRPr="00D31F8F" w14:paraId="405A763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3EF9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ristiina Aittomäk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B7BD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Department of Medical Genetics, Helsinki University Central Hospital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B27A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ristiina.aittomaki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DC44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1AFCD0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val="en-US" w:eastAsia="fi-FI"/>
              </w:rPr>
              <w:t>POI (premature ovarian failure) Group</w:t>
            </w:r>
          </w:p>
        </w:tc>
      </w:tr>
      <w:tr w:rsidR="00C92F9D" w:rsidRPr="00D31F8F" w14:paraId="3893F78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5030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redrik Åber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2EDF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ransplantation and Liver Surgery Clinic, Helsinki University Hospital, Helsinki University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06B0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redrik.aberg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607B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Clinical Grou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F23B99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LiverScore Group</w:t>
            </w:r>
          </w:p>
        </w:tc>
      </w:tr>
      <w:tr w:rsidR="00C92F9D" w:rsidRPr="00D31F8F" w14:paraId="517C0EA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CB55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tja Kurk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496C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92C8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kurki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E27F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2FD7F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23C88C4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A9E7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uli Ripatt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E22DC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7C0D6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uli.ripatti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B7DE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95A4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5BA4DE3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AC57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 Daly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5D36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, Finland (FIMM), HiLIFE, University of Helsinki, Helsinki, Finland; Broad Institute of MIT and Harvard; Massachusetts General Hospital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CBFB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.daly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545F8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2460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2F9E323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DF13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 Karjal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BDA3E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061C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.karjala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2EBC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CE44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02D0205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A1BB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Aki Havulinn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5EEE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A1EC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ki.havulinn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CA25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CFE2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00CF4D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5D6E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 Meh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2AE06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ACC9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.mehto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6FB0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9390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7266A75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8CFC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riit Palt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763DF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F61C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riit.palt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66A8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0A99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3F2C26C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2EE2A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abbeer Hassa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A6BCD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65B5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abbeer.hassa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BA1A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462B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1890645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781F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ietro Della Briotta Parol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1E85A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B95B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ietro.dellabriottaparol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A8EB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915C5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1454953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6960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Wei Zho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57EE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road Institute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1416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wzhou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6C0B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C249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3B596AE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D293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utaamba Maash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3BCD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road Institute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12A8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maasha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83D8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D336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3A722D7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614A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abbeer Hassa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224A1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3FA8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abbeer.hassa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FA05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69DD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06835D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687C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na Lemme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4499E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908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na.lemmel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C18D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0DBA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2048B0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669B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nuel Riva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72B84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Stanford, Stanford, C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415C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rivas@stanford.edu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4E7B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9F83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52D5CFB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59F9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i E. Niem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787B2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D817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ari.e.niemi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DCAF3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A838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1B610AE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8EF70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arno Paloti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87773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B6CC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arno.paloti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95E7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905D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0C6974F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D046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oxing Li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FE41A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E81E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oxing.liu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A473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A1F8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D41490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9BEB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rto Lehist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5494B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9968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rto.lehist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1133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BBC3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7545803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B555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drea Gann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6464B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39AF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ganna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CC8E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4113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A83729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5776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incent Lloren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2A321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C8F45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incent.llorens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5389A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D4746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1596E7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D08B9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ele Laivuor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6D253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FB12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ele.laivuori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B76A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32CC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23701CA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E959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ru Tuki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E29C2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4D82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ru.tukia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4765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5C568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75DD50A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7576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y Pat Reev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1017A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2973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y.reev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FD00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D6FF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DB0575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B6B5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nrike Heyn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282DD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314F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heyne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8999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9A08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7E0ECC8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3D84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na Mar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D3206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4F14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na.mars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B9727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9C74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3C7AAA7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939C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el Rämö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B3088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1C10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el.ram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97DC1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2A25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6E74416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B50C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mo Saarentau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7CF0C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EBB8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mo.saarentaus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CFE6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8F03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1F66EB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CE01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a Olli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D682A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01C1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anna.m.ollil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2F54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89A5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22E0105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37F7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odos Rodosthenou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E99AD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A75B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odos.rodosthenous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A1B3E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EC1D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594F0E7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F469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tu Strausz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349FE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A984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tu.strausz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F963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2499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029C4ED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B8DF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ula Paloti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19A7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Helsinki and Hospital District of Helsinki and Uusimaa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8086E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ula.paloti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3149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8ECA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7D278EC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9451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mmo Pali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CDCB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C93B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immo.pali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C1D5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E531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615E3DB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E18C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vier Garcia-Tabuenc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2A518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Tampere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5A46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vier.graciatabuenca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08B0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3AC8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26CA5CF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724F5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rri Siirto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A05A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Tampere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8DF0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rri.siirtola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0919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D3DD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03FE300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D2CD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omo Kiisk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F493E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F9AE6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omo.kiisk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3BDC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B4E69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34DAC2F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45C5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iwoo Le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78ED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F6CA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iwoo.le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906E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9E45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244BED7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5546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ristin Tsu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36D0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EB54B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ristintsuo@fas.harvard.edu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D543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5495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0CF3B35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0E9B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manda Elliott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1AC0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Broad Institute, Cambridge, MA, USA and Massachusetts General Hospital, Boston, MA, USA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2418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elliott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85A2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A6F43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11E56A7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34679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i Kristiansso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6511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28FC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i.kristiansson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3127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7917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AD1937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2FD7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ko Arva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2F06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Red Cross Blood Service / Finnish Hematology Registry and Clinical Biobank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DC3B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ko.arvas@veripalve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AEA1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3A30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0226A89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2188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i Hyvär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337D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Red Cross Blood Service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C26D0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i.hyvarinen@veripalve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C8BC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BBFB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07ADDF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DC1C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rmo Ritar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EE55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Red Cross Blood Service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18F2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rmo.ritari@veripalve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E974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D4D4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331D531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1E42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Olli Carpé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BB34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elsinki Biobank / Helsinki University and Hospital District of Helsinki and Uusimaa, Helsinki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A246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lli.carp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278C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128F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680D2D6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863A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es Kettu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3EB8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Finland Biobank Borealis / University of Oulu / 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EE55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es.kettunen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22CC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BA74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7F79A9F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4983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ri Pylkä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1871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Oulu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7A3B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ri.pylkas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E1809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E44F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2A56F1B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79BBC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eva Sliz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5755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Oulu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147A4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eva.sliz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3DB8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2A56F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7D45C32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2AA0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nna Karjal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0C3A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Oulu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DB41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inna.k.karjalainen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347A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2F9A7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CA710E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CE65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omo Manter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E825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Finland Biobank Borealis / University of Oulu / 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ADD2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omo.mantere@ou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31F0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AEF3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E69B58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144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eva Kangasniem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DC1BB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Clinical Biobank Tampere / University of Tampere / 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FD40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eva.kangasniemi@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70D1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E8D9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66CA089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63C0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i Heikk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9008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Eastern Finland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51E4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i.heikkinen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7FD6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0863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29073BA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807B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rto Mannerma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D75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bank of Eastern Finland / University of Eastern Finland / 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B4D5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rto.mannermaa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3E2E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5450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4388B03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90CA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ija Laakk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6397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Jyväskylä, Jyväskylä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7F7F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eija.k.laakkonen@jy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118E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5ED2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620593E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CF1C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na Pitkä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4BAF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uria Biobank / University of Turku / 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61EE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Niina.Pitkanen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0C571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5D8A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6D13876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8BE5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uel Lessard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B083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ranslational Sciences, Sanofi R&amp;D, Framingham, MA, USA 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7F6E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uel.lessard@sanofi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9027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F9E2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6C31834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3F363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lément Chatelai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10B3A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ranslational Sciences, Sanofi R&amp;D, Framingham, MA, USA 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9D4C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clement.chatelain@sanofi.com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5BE5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9347A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Analysis working group</w:t>
            </w:r>
          </w:p>
        </w:tc>
      </w:tr>
      <w:tr w:rsidR="00C92F9D" w:rsidRPr="00D31F8F" w14:paraId="7D2C386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70E7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rttu Terh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1ED6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Auria Biobank / University of Turku / Hospital District of Southwest Finland, Turk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3E496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erttu.terho@tyk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320A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597D6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</w:tr>
      <w:tr w:rsidR="00C92F9D" w:rsidRPr="00D31F8F" w14:paraId="0510695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D71E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irpa Soin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8AA7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00DD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irpa.soini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276B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023DF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</w:tr>
      <w:tr w:rsidR="00C92F9D" w:rsidRPr="00D31F8F" w14:paraId="1E69981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5764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kka Part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6AB6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Red Cross Blood Service / Finnish Hematology Registry and Clinical Biobank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A57B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kka.partanen@veripalvelu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33A3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BDB8D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</w:tr>
      <w:tr w:rsidR="00C92F9D" w:rsidRPr="00D31F8F" w14:paraId="1D40F63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C0E0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ero Punkk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32FC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elsinki Biobank / Helsinki University and Hospital District of Helsinki and Uusimaa, Helsinki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CF48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ero.punkka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ED0D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DA49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</w:tr>
      <w:tr w:rsidR="00C92F9D" w:rsidRPr="00D31F8F" w14:paraId="2DF674E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2C4B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aisa Serp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1A2C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Northern Finland Biobank Borealis / University of Oulu / Northern Ostrobothnia Hospital District, Oulu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EA7A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aisa.serpi@p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17E3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3DCB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</w:tr>
      <w:tr w:rsidR="00C92F9D" w:rsidRPr="00D31F8F" w14:paraId="118A0BC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F8C6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nna Silt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9EDA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Clinical Biobank Tampere / University of Tampere / 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F469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nna.siltanen@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49CD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10F7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</w:tr>
      <w:tr w:rsidR="00C92F9D" w:rsidRPr="00D31F8F" w14:paraId="59B84E4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2FE8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Veli-Matti Kosm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B591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iobank of Eastern Finland / University of Eastern Finland / Northern Savo Hospital District, Kuopio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564F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veli-matti.kosma@uef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EB4D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B773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</w:tr>
      <w:tr w:rsidR="00C92F9D" w:rsidRPr="00D31F8F" w14:paraId="307AE5B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075A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ijo Kuopi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D67E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Central Finland Biobank / University of Jyväskylä / Central Finland Health Care District, Jyväskylä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898A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ijo.kuopio@ks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6442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11FB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Biobank directors</w:t>
            </w:r>
          </w:p>
        </w:tc>
      </w:tr>
      <w:tr w:rsidR="00C92F9D" w:rsidRPr="00D31F8F" w14:paraId="7C86EFE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CB210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u Jalank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DEB73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E445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u.jalank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1765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476617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dministration</w:t>
            </w:r>
          </w:p>
        </w:tc>
      </w:tr>
      <w:tr w:rsidR="00C92F9D" w:rsidRPr="00D31F8F" w14:paraId="4E34C7C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EFFC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uei-Yi Sh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78DC5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6B0E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uei-yi.sh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D952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83040D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dministration</w:t>
            </w:r>
          </w:p>
        </w:tc>
      </w:tr>
      <w:tr w:rsidR="00C92F9D" w:rsidRPr="00D31F8F" w14:paraId="02BE5BD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2172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sto Kajann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F33E5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6B44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sto.kajann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EEAB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0CEA5E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dministration</w:t>
            </w:r>
          </w:p>
        </w:tc>
      </w:tr>
      <w:tr w:rsidR="00C92F9D" w:rsidRPr="00D31F8F" w14:paraId="6506271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61C4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ervi Aavikk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87D9B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786A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ervi.aavikk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5FC0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C2365D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dministration</w:t>
            </w:r>
          </w:p>
        </w:tc>
      </w:tr>
      <w:tr w:rsidR="00C92F9D" w:rsidRPr="00D31F8F" w14:paraId="1F0170C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69C9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nna Pali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1EA4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Finnish Clinical Biobank Tampere / University of Tampere / 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6749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enna.palin@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2F4C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F6489A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dministration</w:t>
            </w:r>
          </w:p>
        </w:tc>
      </w:tr>
      <w:tr w:rsidR="00C92F9D" w:rsidRPr="00D31F8F" w14:paraId="24EF653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F98F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lla-Maria Linn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B46E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elsinki Biobank / Helsinki University and Hospital District of Helsinki and Uusimaa, Helsinki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C786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malla-maria.linna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3781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E91A83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dministration</w:t>
            </w:r>
          </w:p>
        </w:tc>
      </w:tr>
      <w:tr w:rsidR="00C92F9D" w:rsidRPr="00D31F8F" w14:paraId="0F8640B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A60B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tja Kurk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2CD5A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Broad Institute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D84A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kurki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7E5F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82DC90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nalysis</w:t>
            </w:r>
          </w:p>
        </w:tc>
      </w:tr>
      <w:tr w:rsidR="00C92F9D" w:rsidRPr="00D31F8F" w14:paraId="0F301AA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DED1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 Karjal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E9807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B0F3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.karjala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D4C16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00C33E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nalysis</w:t>
            </w:r>
          </w:p>
        </w:tc>
      </w:tr>
      <w:tr w:rsidR="00C92F9D" w:rsidRPr="00D31F8F" w14:paraId="7374A28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A7A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ietro Della Briotta Parol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8AC85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F50D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ietro.dellabriottaparol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C4E5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A567FE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nalysis</w:t>
            </w:r>
          </w:p>
        </w:tc>
      </w:tr>
      <w:tr w:rsidR="00C92F9D" w:rsidRPr="00D31F8F" w14:paraId="2DEFBCB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BA29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rto Lehist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9E980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FC17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rto.lehist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EF17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0A325D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nalysis</w:t>
            </w:r>
          </w:p>
        </w:tc>
      </w:tr>
      <w:tr w:rsidR="00C92F9D" w:rsidRPr="00D31F8F" w14:paraId="51D4290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78BE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 Meh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DF095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7366A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uha.mehto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3635C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6B967E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nalysis</w:t>
            </w:r>
          </w:p>
        </w:tc>
      </w:tr>
      <w:tr w:rsidR="00C92F9D" w:rsidRPr="00D31F8F" w14:paraId="3293DE1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744D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Wei Zho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8CEA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road Institute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C179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wzhou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19D3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19880D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nalysis</w:t>
            </w:r>
          </w:p>
        </w:tc>
      </w:tr>
      <w:tr w:rsidR="00C92F9D" w:rsidRPr="00D31F8F" w14:paraId="2B31D60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B3F3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sahiro Kana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40EC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road Institute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8736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kanai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0720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7C3BCE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nalysis</w:t>
            </w:r>
          </w:p>
        </w:tc>
      </w:tr>
      <w:tr w:rsidR="00C92F9D" w:rsidRPr="00D31F8F" w14:paraId="33204A2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C03E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utaamba Maash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DEA4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Broad Institute, Cambridge, MA, United States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1F60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maasha@broadinstitute.o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7EF3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01FE85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Analysis</w:t>
            </w:r>
          </w:p>
        </w:tc>
      </w:tr>
      <w:tr w:rsidR="00C92F9D" w:rsidRPr="00D31F8F" w14:paraId="5572765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8EAF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ele Laivuor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B0628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8134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ele.laivuori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7A5F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BD5D5A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linical Endpoint Development</w:t>
            </w:r>
          </w:p>
        </w:tc>
      </w:tr>
      <w:tr w:rsidR="00C92F9D" w:rsidRPr="00D31F8F" w14:paraId="6DE43AD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26EB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ki Havulinn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E92D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;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E4F21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ki.havulinn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832F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A38536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linical Endpoint Development</w:t>
            </w:r>
          </w:p>
        </w:tc>
      </w:tr>
      <w:tr w:rsidR="00C92F9D" w:rsidRPr="00D31F8F" w14:paraId="267747E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1E1D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na Lemme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27EBA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47C3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na.lemmel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8D166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9A0520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linical Endpoint Development</w:t>
            </w:r>
          </w:p>
        </w:tc>
      </w:tr>
      <w:tr w:rsidR="00C92F9D" w:rsidRPr="00D31F8F" w14:paraId="0D4B5E4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F658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omo Kiisk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7C83B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982D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omo.kiisk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DFC7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77BA3E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linical Endpoint Development</w:t>
            </w:r>
          </w:p>
        </w:tc>
      </w:tr>
      <w:tr w:rsidR="00C92F9D" w:rsidRPr="00D31F8F" w14:paraId="7BF0934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CE50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L. Elisa Lahte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BBEA0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CBB9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aura.lahtel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67EC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D9A851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linical Endpoint Development</w:t>
            </w:r>
          </w:p>
        </w:tc>
      </w:tr>
      <w:tr w:rsidR="00C92F9D" w:rsidRPr="00D31F8F" w14:paraId="5F967C6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FE9E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i Kaunist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D49B7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1C28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i.kaunist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E1899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A68552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Communication</w:t>
            </w:r>
          </w:p>
        </w:tc>
      </w:tr>
      <w:tr w:rsidR="00C92F9D" w:rsidRPr="00D31F8F" w14:paraId="6E4CF8E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0263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ina Kilpelä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78DF5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DD8C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ina.kilpela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13B8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CD68F8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E-Science</w:t>
            </w:r>
          </w:p>
        </w:tc>
      </w:tr>
      <w:tr w:rsidR="00C92F9D" w:rsidRPr="00D31F8F" w14:paraId="79C2D11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554A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imo P. Sipi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CDD55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40A3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imo.p.sipil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83E5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0CC541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E-Science</w:t>
            </w:r>
          </w:p>
        </w:tc>
      </w:tr>
      <w:tr w:rsidR="00C92F9D" w:rsidRPr="00D31F8F" w14:paraId="2D36C4B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C5E4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Oluwaseun Alexander Dad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9E4F8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71DEC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lexander.dad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B51B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6FB2E9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E-Science</w:t>
            </w:r>
          </w:p>
        </w:tc>
      </w:tr>
      <w:tr w:rsidR="00C92F9D" w:rsidRPr="00D31F8F" w14:paraId="4273CB0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25C8B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waisa Ghazal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12630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2CAE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waisa.ghazal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E634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494259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E-Science</w:t>
            </w:r>
          </w:p>
        </w:tc>
      </w:tr>
      <w:tr w:rsidR="00C92F9D" w:rsidRPr="00D31F8F" w14:paraId="1346993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1BBD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astasia Kytö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F11B3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6D2A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astasia.shcherba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CF7B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728CCD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E-Science</w:t>
            </w:r>
          </w:p>
        </w:tc>
      </w:tr>
      <w:tr w:rsidR="00C92F9D" w:rsidRPr="00D31F8F" w14:paraId="2C387C0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708F4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gbe Weldatsadik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638EA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24ED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igbe.weldatsadik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073BE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7914CB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E-Science</w:t>
            </w:r>
          </w:p>
        </w:tc>
      </w:tr>
      <w:tr w:rsidR="00C92F9D" w:rsidRPr="00D31F8F" w14:paraId="2EDB6BB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B9CF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nni Ruotsal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2A4CD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90ED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nni.ruotsalai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BE53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39539E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E-Science</w:t>
            </w:r>
          </w:p>
        </w:tc>
      </w:tr>
      <w:tr w:rsidR="00C92F9D" w:rsidRPr="00D31F8F" w14:paraId="0878891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F738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i Donner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F5F59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B9D5B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i.donner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8950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08A660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enotyping</w:t>
            </w:r>
          </w:p>
        </w:tc>
      </w:tr>
      <w:tr w:rsidR="00C92F9D" w:rsidRPr="00D31F8F" w14:paraId="216FEB8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FDE8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imo P. Sipi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95443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A259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imo.p.sipil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ED88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004C11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Genotyping</w:t>
            </w:r>
          </w:p>
        </w:tc>
      </w:tr>
      <w:tr w:rsidR="00C92F9D" w:rsidRPr="00D31F8F" w14:paraId="7D512B1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BEDB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u Louko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B647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Helsinki Biobank / Helsinki University and Hospital District of Helsinki and Uusimaa, Helsinki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AF58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nu.loukola@hus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A78B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BC5C63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ample Collection Coordination</w:t>
            </w:r>
          </w:p>
        </w:tc>
      </w:tr>
      <w:tr w:rsidR="00C92F9D" w:rsidRPr="00D31F8F" w14:paraId="08B00E44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F747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äivi Laih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3C1F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5C8B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aivi.laiho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140F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294FCB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ample Logistics</w:t>
            </w:r>
          </w:p>
        </w:tc>
      </w:tr>
      <w:tr w:rsidR="00C92F9D" w:rsidRPr="00D31F8F" w14:paraId="1D53ADD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FFE0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uli Sisto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021C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D096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uuli.sistonen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F08D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BE2F81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ample Logistics</w:t>
            </w:r>
          </w:p>
        </w:tc>
      </w:tr>
      <w:tr w:rsidR="00C92F9D" w:rsidRPr="00D31F8F" w14:paraId="21B54CF7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01E9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ssi Kaiharj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E3584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DB30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ssi.kaiharju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A898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DCB0CC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ample Logistics</w:t>
            </w:r>
          </w:p>
        </w:tc>
      </w:tr>
      <w:tr w:rsidR="00C92F9D" w:rsidRPr="00D31F8F" w14:paraId="76CAB4B6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6552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ku Laukk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DA69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BC3A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kku.laukkanen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D68E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ABE6F8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ample Logistics</w:t>
            </w:r>
          </w:p>
        </w:tc>
      </w:tr>
      <w:tr w:rsidR="00C92F9D" w:rsidRPr="00D31F8F" w14:paraId="6F6515B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39C6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ina Järvensivu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3359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BC17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elina.jarvensivu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9C36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4092F3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ample Logistics</w:t>
            </w:r>
          </w:p>
        </w:tc>
      </w:tr>
      <w:tr w:rsidR="00C92F9D" w:rsidRPr="00D31F8F" w14:paraId="41BD2B3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DF06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ini Lähteenmäk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D909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0C88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ini.lahteenmaki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39841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58D1DC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ample Logistics</w:t>
            </w:r>
          </w:p>
        </w:tc>
      </w:tr>
      <w:tr w:rsidR="00C92F9D" w:rsidRPr="00D31F8F" w14:paraId="63A116C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F026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otta Männikkö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B9F6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E190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lotta.mannikko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3757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52D3D9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ample Logistics</w:t>
            </w:r>
          </w:p>
        </w:tc>
      </w:tr>
      <w:tr w:rsidR="00C92F9D" w:rsidRPr="00D31F8F" w14:paraId="13E4D4C9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F3EEC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egis Wong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BB58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11F6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regis.wong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F17F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278807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ample Logistics</w:t>
            </w:r>
          </w:p>
        </w:tc>
      </w:tr>
      <w:tr w:rsidR="00C92F9D" w:rsidRPr="00D31F8F" w14:paraId="57ED4CB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3D33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uli Toivo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A1D8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A866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auli.toivola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2DB2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B3E812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ample Logistics</w:t>
            </w:r>
          </w:p>
        </w:tc>
      </w:tr>
      <w:tr w:rsidR="00C92F9D" w:rsidRPr="00D31F8F" w14:paraId="468DD5EE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43AE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nna Brunfeldt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75966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6B98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nna.brunfeldt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7D23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EA8A34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egistry Data Operations</w:t>
            </w:r>
          </w:p>
        </w:tc>
      </w:tr>
      <w:tr w:rsidR="00C92F9D" w:rsidRPr="00D31F8F" w14:paraId="2274606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4E93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ele Mattsso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305E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6F1A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nnele.mattsson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128A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8B13CB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egistry Data Operations</w:t>
            </w:r>
          </w:p>
        </w:tc>
      </w:tr>
      <w:tr w:rsidR="00C92F9D" w:rsidRPr="00D31F8F" w14:paraId="36FB62F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A404C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i Kristiansso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8DFB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B9F5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ti.kristiansson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C8BF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64382B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egistry Data Operations</w:t>
            </w:r>
          </w:p>
        </w:tc>
      </w:tr>
      <w:tr w:rsidR="00C92F9D" w:rsidRPr="00D31F8F" w14:paraId="7558C37C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0F440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na Lemme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71683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7829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usanna.lemmel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8F2D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39990E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egistry Data Operations</w:t>
            </w:r>
          </w:p>
        </w:tc>
      </w:tr>
      <w:tr w:rsidR="00C92F9D" w:rsidRPr="00D31F8F" w14:paraId="0E999DA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06D8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i Koskela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682B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1D34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i.koskelainen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2AC4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F38BC3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egistry Data Operations</w:t>
            </w:r>
          </w:p>
        </w:tc>
      </w:tr>
      <w:tr w:rsidR="00C92F9D" w:rsidRPr="00D31F8F" w14:paraId="1895DEF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25D1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ro Hiekkalinn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FB4A5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01B3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ro.hiekkalinn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1C40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5C95A3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egistry Data Operations</w:t>
            </w:r>
          </w:p>
        </w:tc>
      </w:tr>
      <w:tr w:rsidR="00C92F9D" w:rsidRPr="00D31F8F" w14:paraId="009BD98F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8A44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emu Paaja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E2B76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THL Biobank / Finnish Institute for Health and Welfare (THL)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3613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eemu.paajanen@thl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D5FAB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7FFEFB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Registry Data Operations</w:t>
            </w:r>
          </w:p>
        </w:tc>
      </w:tr>
      <w:tr w:rsidR="00C92F9D" w:rsidRPr="00D31F8F" w14:paraId="537206ED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5FE8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riit Palt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1F74D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E9393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priit.palta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3B5C9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2A1C79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equencing Informatics</w:t>
            </w:r>
          </w:p>
        </w:tc>
      </w:tr>
      <w:tr w:rsidR="00C92F9D" w:rsidRPr="00D31F8F" w14:paraId="0BC3ED6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0989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lle Pär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B1201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E83D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kalle.par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34698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FC24AFE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equencing Informatics</w:t>
            </w:r>
          </w:p>
        </w:tc>
      </w:tr>
      <w:tr w:rsidR="00C92F9D" w:rsidRPr="00D31F8F" w14:paraId="55D6AEF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68CD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t Kals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6BFF8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F643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t.kals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5352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8C4ED7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equencing Informatics</w:t>
            </w:r>
          </w:p>
        </w:tc>
      </w:tr>
      <w:tr w:rsidR="00C92F9D" w:rsidRPr="00D31F8F" w14:paraId="498DBE43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3378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uang Lu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65BA3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6400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uang.luo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30EC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08AD802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Sequencing Informatics</w:t>
            </w:r>
          </w:p>
        </w:tc>
      </w:tr>
      <w:tr w:rsidR="00C92F9D" w:rsidRPr="00D31F8F" w14:paraId="26623FA2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8DBA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rja Lait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F117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Pirkanmaa Hospital District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E223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arja.laitinen@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2F73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E73AA8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Trajectory</w:t>
            </w:r>
          </w:p>
        </w:tc>
      </w:tr>
      <w:tr w:rsidR="00C92F9D" w:rsidRPr="00D31F8F" w14:paraId="48B3FC4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FF8F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y Pat Reeve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F6178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AF97B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y.reeve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1C91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DCB3B7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Trajectory</w:t>
            </w:r>
          </w:p>
        </w:tc>
      </w:tr>
      <w:tr w:rsidR="00C92F9D" w:rsidRPr="00D31F8F" w14:paraId="0A667ED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0F57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hanmukha Sampath Padmanabhun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4FA38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00E1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m.padmanabhuni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9305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B215FD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Trajectory</w:t>
            </w:r>
          </w:p>
        </w:tc>
      </w:tr>
      <w:tr w:rsidR="00C92F9D" w:rsidRPr="00D31F8F" w14:paraId="6DACC65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CDFB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ianna Niem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0232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Tampere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0C88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ianna.niemi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9186B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45A77A6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Trajectory</w:t>
            </w:r>
          </w:p>
        </w:tc>
      </w:tr>
      <w:tr w:rsidR="00C92F9D" w:rsidRPr="00D31F8F" w14:paraId="4A15BFB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0CEF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rri Siirto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4FD25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Tampere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4FE7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harri.siirtola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2F12D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04B0BF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Trajectory</w:t>
            </w:r>
          </w:p>
        </w:tc>
      </w:tr>
      <w:tr w:rsidR="00C92F9D" w:rsidRPr="00D31F8F" w14:paraId="78F1674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7CA6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vier Gracia-Tabuenc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CCE13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Tampere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8778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avier.graciatabuenca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E8EF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CFFB5E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Trajectory</w:t>
            </w:r>
          </w:p>
        </w:tc>
      </w:tr>
      <w:tr w:rsidR="00C92F9D" w:rsidRPr="00D31F8F" w14:paraId="66C69D9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325D1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a Helmi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EB0D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Tampere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33A37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ika.helminen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0D3177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A2F61C5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Trajectory</w:t>
            </w:r>
          </w:p>
        </w:tc>
      </w:tr>
      <w:tr w:rsidR="00C92F9D" w:rsidRPr="00D31F8F" w14:paraId="6AED2C8A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9116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lastRenderedPageBreak/>
              <w:t>Tiina Luukkaala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3CC0C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Tampere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C8CF4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iina.luukkaala@tun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82D61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971B9A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Trajectory</w:t>
            </w:r>
          </w:p>
        </w:tc>
      </w:tr>
      <w:tr w:rsidR="00C92F9D" w:rsidRPr="00D31F8F" w14:paraId="3201AFE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D28C4A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Iida Vähätalo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CCAE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val="en-US" w:eastAsia="fi-FI"/>
              </w:rPr>
              <w:t>University of Tampere, Tampere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1A9F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iida.vahatalo@epshp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2F1C0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0413E5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Trajectory</w:t>
            </w:r>
          </w:p>
        </w:tc>
      </w:tr>
      <w:tr w:rsidR="00C92F9D" w:rsidRPr="00D31F8F" w14:paraId="440E85B8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5128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yrki Pitkäne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4529A" w14:textId="77777777" w:rsidR="00C92F9D" w:rsidRPr="00D31F8F" w:rsidRDefault="00C92F9D" w:rsidP="009208D9">
            <w:pPr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</w:pPr>
            <w:r w:rsidRPr="00D31F8F">
              <w:rPr>
                <w:rFonts w:ascii="Roboto" w:eastAsia="Times New Roman" w:hAnsi="Roboto" w:cs="Arial"/>
                <w:sz w:val="13"/>
                <w:szCs w:val="13"/>
                <w:lang w:val="en-US" w:eastAsia="fi-FI"/>
              </w:rPr>
              <w:t>Institute for Molecular Medicine Finland (FIMM), HiLIFE, University of Helsinki, Helsinki, Finland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1D96D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yrki.pitkanen@helsinki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F119F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713F79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Data protection officer</w:t>
            </w:r>
          </w:p>
        </w:tc>
      </w:tr>
      <w:tr w:rsidR="00C92F9D" w:rsidRPr="00D31F8F" w14:paraId="182EDBCB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CB53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co Hautalahti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0E2D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innish Biobank Cooperative - FINBB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7BF0B5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marco.hautalahti@finbb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E20F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7D3ECC3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FINBB - Finnish biobank cooperative</w:t>
            </w:r>
          </w:p>
        </w:tc>
      </w:tr>
      <w:tr w:rsidR="00C92F9D" w:rsidRPr="00D31F8F" w14:paraId="4CB47815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2C466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 Mäkelä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56C19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innish Biobank Cooperative - FINBB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0DC43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johanna.makela@finbb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FEE6BC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3E67F74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FINBB - Finnish biobank cooperative</w:t>
            </w:r>
          </w:p>
        </w:tc>
      </w:tr>
      <w:tr w:rsidR="00C92F9D" w:rsidRPr="00D31F8F" w14:paraId="232AB281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F8988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rah Smith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C0052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innish Biobank Cooperative - FINBB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A5226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sarah.smith@finbb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6AB3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D83C50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FINBB - Finnish biobank cooperative</w:t>
            </w:r>
          </w:p>
        </w:tc>
      </w:tr>
      <w:tr w:rsidR="00C92F9D" w:rsidRPr="00D31F8F" w14:paraId="10D68AB0" w14:textId="77777777" w:rsidTr="00D31F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EB63C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om Southerington</w:t>
            </w:r>
          </w:p>
        </w:tc>
        <w:tc>
          <w:tcPr>
            <w:tcW w:w="43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71FE8E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Finnish Biobank Cooperative - FINBB</w:t>
            </w:r>
          </w:p>
        </w:tc>
        <w:tc>
          <w:tcPr>
            <w:tcW w:w="27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F507F" w14:textId="77777777" w:rsidR="00C92F9D" w:rsidRPr="00D31F8F" w:rsidRDefault="00C92F9D" w:rsidP="009208D9">
            <w:pPr>
              <w:rPr>
                <w:rFonts w:ascii="Arial" w:eastAsia="Times New Roman" w:hAnsi="Arial" w:cs="Arial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sz w:val="13"/>
                <w:szCs w:val="13"/>
                <w:lang w:eastAsia="fi-FI"/>
              </w:rPr>
              <w:t>tom.southerington@finbb.fi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FF9D8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color w:val="2E74B5"/>
                <w:sz w:val="13"/>
                <w:szCs w:val="13"/>
                <w:lang w:eastAsia="fi-FI"/>
              </w:rPr>
              <w:t>FinnGen Tea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520A7EA" w14:textId="77777777" w:rsidR="00C92F9D" w:rsidRPr="00D31F8F" w:rsidRDefault="00C92F9D" w:rsidP="009208D9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</w:pPr>
            <w:r w:rsidRPr="00D31F8F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fi-FI"/>
              </w:rPr>
              <w:t>FINBB - Finnish biobank cooperative</w:t>
            </w:r>
          </w:p>
        </w:tc>
      </w:tr>
    </w:tbl>
    <w:p w14:paraId="17B97683" w14:textId="6EC3A5D9" w:rsidR="00295994" w:rsidRPr="002C6B35" w:rsidRDefault="00295994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fi-FI"/>
        </w:rPr>
      </w:pPr>
    </w:p>
    <w:sectPr w:rsidR="00295994" w:rsidRPr="002C6B35" w:rsidSect="00D31F8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73E89"/>
    <w:multiLevelType w:val="multilevel"/>
    <w:tmpl w:val="BB88F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66E65A2"/>
    <w:multiLevelType w:val="hybridMultilevel"/>
    <w:tmpl w:val="1FE28B8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A6EF1"/>
    <w:multiLevelType w:val="hybridMultilevel"/>
    <w:tmpl w:val="DEF4D756"/>
    <w:lvl w:ilvl="0" w:tplc="A83457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F257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F6AC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7664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2CD6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C29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50AC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7823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4A05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F607C4C"/>
    <w:multiLevelType w:val="hybridMultilevel"/>
    <w:tmpl w:val="E002273A"/>
    <w:lvl w:ilvl="0" w:tplc="627EDE9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22DE4"/>
    <w:multiLevelType w:val="hybridMultilevel"/>
    <w:tmpl w:val="2236F7D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656110"/>
    <w:multiLevelType w:val="hybridMultilevel"/>
    <w:tmpl w:val="D41814DE"/>
    <w:lvl w:ilvl="0" w:tplc="D36206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246A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7E8D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2AAB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C817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692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BE71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F616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A25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1D49FD"/>
    <w:multiLevelType w:val="hybridMultilevel"/>
    <w:tmpl w:val="5BF40E3A"/>
    <w:lvl w:ilvl="0" w:tplc="303615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F48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4481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08D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B4C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12FC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F09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D4B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9EC9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9057F60"/>
    <w:multiLevelType w:val="hybridMultilevel"/>
    <w:tmpl w:val="456801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4EDAC8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7D34E1"/>
    <w:multiLevelType w:val="hybridMultilevel"/>
    <w:tmpl w:val="976EF6D0"/>
    <w:lvl w:ilvl="0" w:tplc="423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C001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98C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48B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4A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E68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9C30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D23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E88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E913261"/>
    <w:multiLevelType w:val="hybridMultilevel"/>
    <w:tmpl w:val="C38AFB5A"/>
    <w:lvl w:ilvl="0" w:tplc="68920C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F0E30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D07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64EE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4C9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100A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E7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263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025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87351A6"/>
    <w:multiLevelType w:val="hybridMultilevel"/>
    <w:tmpl w:val="034852CC"/>
    <w:lvl w:ilvl="0" w:tplc="E1481E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08150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A66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B03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5465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B4EB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0ED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20C4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542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E4F6776"/>
    <w:multiLevelType w:val="hybridMultilevel"/>
    <w:tmpl w:val="DCAC4668"/>
    <w:lvl w:ilvl="0" w:tplc="8E0CD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088A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8611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2C3E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3A6D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49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9053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1846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083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94868444">
    <w:abstractNumId w:val="7"/>
  </w:num>
  <w:num w:numId="2" w16cid:durableId="299850192">
    <w:abstractNumId w:val="6"/>
  </w:num>
  <w:num w:numId="3" w16cid:durableId="1493716272">
    <w:abstractNumId w:val="2"/>
  </w:num>
  <w:num w:numId="4" w16cid:durableId="1898398924">
    <w:abstractNumId w:val="8"/>
  </w:num>
  <w:num w:numId="5" w16cid:durableId="352533470">
    <w:abstractNumId w:val="5"/>
  </w:num>
  <w:num w:numId="6" w16cid:durableId="1756899015">
    <w:abstractNumId w:val="10"/>
  </w:num>
  <w:num w:numId="7" w16cid:durableId="1516069552">
    <w:abstractNumId w:val="9"/>
  </w:num>
  <w:num w:numId="8" w16cid:durableId="854732581">
    <w:abstractNumId w:val="11"/>
  </w:num>
  <w:num w:numId="9" w16cid:durableId="1599679060">
    <w:abstractNumId w:val="4"/>
  </w:num>
  <w:num w:numId="10" w16cid:durableId="476846329">
    <w:abstractNumId w:val="3"/>
  </w:num>
  <w:num w:numId="11" w16cid:durableId="1314674213">
    <w:abstractNumId w:val="0"/>
  </w:num>
  <w:num w:numId="12" w16cid:durableId="3102513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DA"/>
    <w:rsid w:val="00295994"/>
    <w:rsid w:val="002C6B35"/>
    <w:rsid w:val="005A41DA"/>
    <w:rsid w:val="00673B21"/>
    <w:rsid w:val="00722DC0"/>
    <w:rsid w:val="00863883"/>
    <w:rsid w:val="00A5431A"/>
    <w:rsid w:val="00C51D20"/>
    <w:rsid w:val="00C92F9D"/>
    <w:rsid w:val="00CF7F7E"/>
    <w:rsid w:val="00D0795D"/>
    <w:rsid w:val="00D31F8F"/>
    <w:rsid w:val="00D429A1"/>
    <w:rsid w:val="00E7431A"/>
    <w:rsid w:val="00EB1EF1"/>
    <w:rsid w:val="00F7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CDB97"/>
  <w15:chartTrackingRefBased/>
  <w15:docId w15:val="{6EF8616D-A86C-B042-8371-7E5A61339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92F9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A4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C92F9D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92F9D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92F9D"/>
    <w:rPr>
      <w:rFonts w:ascii="Times New Roman" w:hAnsi="Times New Roman" w:cs="Times New Roman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C92F9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C92F9D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C92F9D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92F9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92F9D"/>
    <w:rPr>
      <w:b/>
      <w:bCs/>
      <w:sz w:val="20"/>
      <w:szCs w:val="20"/>
    </w:rPr>
  </w:style>
  <w:style w:type="character" w:customStyle="1" w:styleId="apple-converted-space">
    <w:name w:val="apple-converted-space"/>
    <w:basedOn w:val="Kappaleenoletusfontti"/>
    <w:rsid w:val="00C92F9D"/>
  </w:style>
  <w:style w:type="character" w:styleId="Hyperlinkki">
    <w:name w:val="Hyperlink"/>
    <w:basedOn w:val="Kappaleenoletusfontti"/>
    <w:uiPriority w:val="99"/>
    <w:unhideWhenUsed/>
    <w:rsid w:val="00C92F9D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C92F9D"/>
    <w:rPr>
      <w:color w:val="605E5C"/>
      <w:shd w:val="clear" w:color="auto" w:fill="E1DFDD"/>
    </w:rPr>
  </w:style>
  <w:style w:type="character" w:customStyle="1" w:styleId="highlight">
    <w:name w:val="highlight"/>
    <w:basedOn w:val="Kappaleenoletusfontti"/>
    <w:rsid w:val="00C92F9D"/>
  </w:style>
  <w:style w:type="character" w:styleId="AvattuHyperlinkki">
    <w:name w:val="FollowedHyperlink"/>
    <w:basedOn w:val="Kappaleenoletusfontti"/>
    <w:uiPriority w:val="99"/>
    <w:semiHidden/>
    <w:unhideWhenUsed/>
    <w:rsid w:val="00C92F9D"/>
    <w:rPr>
      <w:color w:val="954F72" w:themeColor="followedHyperlink"/>
      <w:u w:val="single"/>
    </w:rPr>
  </w:style>
  <w:style w:type="character" w:styleId="Paikkamerkkiteksti">
    <w:name w:val="Placeholder Text"/>
    <w:basedOn w:val="Kappaleenoletusfontti"/>
    <w:uiPriority w:val="99"/>
    <w:semiHidden/>
    <w:rsid w:val="00C92F9D"/>
    <w:rPr>
      <w:color w:val="808080"/>
    </w:rPr>
  </w:style>
  <w:style w:type="paragraph" w:styleId="Muutos">
    <w:name w:val="Revision"/>
    <w:hidden/>
    <w:uiPriority w:val="99"/>
    <w:semiHidden/>
    <w:rsid w:val="00C92F9D"/>
  </w:style>
  <w:style w:type="paragraph" w:styleId="Eivli">
    <w:name w:val="No Spacing"/>
    <w:link w:val="EivliChar"/>
    <w:uiPriority w:val="1"/>
    <w:qFormat/>
    <w:rsid w:val="00C92F9D"/>
    <w:rPr>
      <w:rFonts w:eastAsiaTheme="minorEastAsia"/>
      <w:sz w:val="22"/>
      <w:szCs w:val="22"/>
      <w:lang w:val="en-US" w:eastAsia="zh-CN"/>
    </w:rPr>
  </w:style>
  <w:style w:type="character" w:customStyle="1" w:styleId="EivliChar">
    <w:name w:val="Ei väliä Char"/>
    <w:basedOn w:val="Kappaleenoletusfontti"/>
    <w:link w:val="Eivli"/>
    <w:uiPriority w:val="1"/>
    <w:rsid w:val="00C92F9D"/>
    <w:rPr>
      <w:rFonts w:eastAsiaTheme="minorEastAsia"/>
      <w:sz w:val="22"/>
      <w:szCs w:val="22"/>
      <w:lang w:val="en-US" w:eastAsia="zh-CN"/>
    </w:rPr>
  </w:style>
  <w:style w:type="character" w:styleId="Voimakas">
    <w:name w:val="Strong"/>
    <w:basedOn w:val="Kappaleenoletusfontti"/>
    <w:uiPriority w:val="22"/>
    <w:qFormat/>
    <w:rsid w:val="00C92F9D"/>
    <w:rPr>
      <w:b/>
      <w:bCs/>
    </w:rPr>
  </w:style>
  <w:style w:type="character" w:styleId="Korostus">
    <w:name w:val="Emphasis"/>
    <w:basedOn w:val="Kappaleenoletusfontti"/>
    <w:uiPriority w:val="20"/>
    <w:qFormat/>
    <w:rsid w:val="00C92F9D"/>
    <w:rPr>
      <w:i/>
      <w:iCs/>
    </w:rPr>
  </w:style>
  <w:style w:type="paragraph" w:customStyle="1" w:styleId="msonormal0">
    <w:name w:val="msonormal"/>
    <w:basedOn w:val="Normaali"/>
    <w:rsid w:val="00C92F9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7272</Words>
  <Characters>58912</Characters>
  <Application>Microsoft Office Word</Application>
  <DocSecurity>0</DocSecurity>
  <Lines>490</Lines>
  <Paragraphs>13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Vuori</dc:creator>
  <cp:keywords/>
  <dc:description/>
  <cp:lastModifiedBy>Matti Vuori</cp:lastModifiedBy>
  <cp:revision>3</cp:revision>
  <dcterms:created xsi:type="dcterms:W3CDTF">2023-05-31T10:03:00Z</dcterms:created>
  <dcterms:modified xsi:type="dcterms:W3CDTF">2023-05-31T10:07:00Z</dcterms:modified>
</cp:coreProperties>
</file>